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FE4" w:rsidRDefault="006D3FE4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D3FE4" w:rsidRDefault="006D3FE4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D3FE4" w:rsidRDefault="006D3FE4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D3FE4" w:rsidRDefault="006D3FE4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D3FE4" w:rsidRPr="006D3FE4" w:rsidRDefault="006D3FE4" w:rsidP="006D3FE4">
      <w:pPr>
        <w:spacing w:after="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6D3FE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Supplementary Material</w:t>
      </w:r>
    </w:p>
    <w:p w:rsidR="006D3FE4" w:rsidRPr="006D3FE4" w:rsidRDefault="006D3FE4" w:rsidP="006D3FE4">
      <w:pPr>
        <w:spacing w:after="0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6D3FE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Nitric oxide overproduction in tomato shr mutant alters cellular homeostasis and suppresses fruit growth and ripening</w:t>
      </w:r>
    </w:p>
    <w:p w:rsidR="006D3FE4" w:rsidRPr="006D3FE4" w:rsidRDefault="006D3FE4" w:rsidP="006D3FE4">
      <w:pPr>
        <w:spacing w:after="0"/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</w:pPr>
      <w:r w:rsidRPr="006D3FE4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 xml:space="preserve">Reddaiah Bodanapu, Suresh Kumar Gupta, Pinjari Osman Basha, Kannabiran Sakthivel, </w:t>
      </w:r>
      <w:proofErr w:type="spellStart"/>
      <w:r w:rsidRPr="006D3FE4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Sadhna</w:t>
      </w:r>
      <w:proofErr w:type="spellEnd"/>
      <w:r w:rsidRPr="006D3FE4">
        <w:rPr>
          <w:rFonts w:ascii="Times New Roman" w:eastAsia="Calibri" w:hAnsi="Times New Roman" w:cs="Times New Roman"/>
          <w:i/>
          <w:sz w:val="24"/>
          <w:szCs w:val="24"/>
          <w:lang w:val="en-US" w:eastAsia="en-US"/>
        </w:rPr>
        <w:t>, Yellamaraju Sreelakshmi and Rameshwar Sharma</w:t>
      </w:r>
    </w:p>
    <w:p w:rsidR="006D3FE4" w:rsidRPr="006D3FE4" w:rsidRDefault="006D3FE4" w:rsidP="006D3FE4">
      <w:pPr>
        <w:spacing w:after="0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6D3FE4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Corresponding author:</w:t>
      </w:r>
      <w:r w:rsidRPr="006D3FE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rameshwar.sharma@gmail.com</w:t>
      </w:r>
    </w:p>
    <w:p w:rsidR="006D3FE4" w:rsidRDefault="006D3FE4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6D3FE4" w:rsidRDefault="006D3FE4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5245A" w:rsidRPr="0034025A" w:rsidRDefault="00480CF3" w:rsidP="0065245A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65245A"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A37143" w:rsidRPr="006524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83B30">
        <w:rPr>
          <w:rFonts w:ascii="Times New Roman" w:hAnsi="Times New Roman" w:cs="Times New Roman"/>
          <w:b/>
          <w:sz w:val="20"/>
          <w:szCs w:val="20"/>
        </w:rPr>
        <w:t>S1</w:t>
      </w:r>
      <w:r w:rsidR="00AB78D2" w:rsidRPr="0065245A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AB78D2" w:rsidRPr="0065245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5256C" w:rsidRPr="0065245A">
        <w:rPr>
          <w:rFonts w:ascii="Times New Roman" w:hAnsi="Times New Roman" w:cs="Times New Roman"/>
          <w:sz w:val="20"/>
          <w:szCs w:val="20"/>
        </w:rPr>
        <w:t xml:space="preserve">The details </w:t>
      </w:r>
      <w:r w:rsidR="00127D00" w:rsidRPr="0065245A">
        <w:rPr>
          <w:rFonts w:ascii="Times New Roman" w:hAnsi="Times New Roman" w:cs="Times New Roman"/>
          <w:sz w:val="20"/>
          <w:szCs w:val="20"/>
        </w:rPr>
        <w:t>of SSR</w:t>
      </w:r>
      <w:r w:rsidR="00AB78D2" w:rsidRPr="0065245A">
        <w:rPr>
          <w:rFonts w:ascii="Times New Roman" w:hAnsi="Times New Roman" w:cs="Times New Roman"/>
          <w:sz w:val="20"/>
          <w:szCs w:val="20"/>
        </w:rPr>
        <w:t xml:space="preserve"> and Indel markers used </w:t>
      </w:r>
      <w:r w:rsidR="0025256C" w:rsidRPr="0065245A">
        <w:rPr>
          <w:rFonts w:ascii="Times New Roman" w:hAnsi="Times New Roman" w:cs="Times New Roman"/>
          <w:sz w:val="20"/>
          <w:szCs w:val="20"/>
        </w:rPr>
        <w:t xml:space="preserve">for mapping of </w:t>
      </w:r>
      <w:r w:rsidR="0025256C" w:rsidRPr="0065245A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shr</w:t>
      </w:r>
      <w:r w:rsidR="0025256C" w:rsidRPr="0065245A">
        <w:rPr>
          <w:rFonts w:ascii="Times New Roman" w:hAnsi="Times New Roman" w:cs="Times New Roman"/>
          <w:sz w:val="20"/>
          <w:szCs w:val="20"/>
        </w:rPr>
        <w:t xml:space="preserve"> locus.</w:t>
      </w:r>
      <w:r w:rsidR="0065245A" w:rsidRPr="0065245A">
        <w:rPr>
          <w:sz w:val="20"/>
          <w:szCs w:val="20"/>
        </w:rPr>
        <w:t xml:space="preserve"> </w:t>
      </w:r>
      <w:r w:rsidR="0065245A" w:rsidRPr="0034025A">
        <w:rPr>
          <w:rFonts w:ascii="Times New Roman" w:hAnsi="Times New Roman" w:cs="Times New Roman"/>
          <w:sz w:val="20"/>
          <w:szCs w:val="20"/>
        </w:rPr>
        <w:t>(</w:t>
      </w:r>
      <w:hyperlink r:id="rId9" w:history="1">
        <w:r w:rsidR="0065245A" w:rsidRPr="0034025A">
          <w:rPr>
            <w:rStyle w:val="Hyperlink"/>
            <w:rFonts w:ascii="Times New Roman" w:hAnsi="Times New Roman"/>
            <w:sz w:val="20"/>
            <w:szCs w:val="20"/>
            <w:u w:val="none"/>
          </w:rPr>
          <w:t>http://solgenomics.net/</w:t>
        </w:r>
      </w:hyperlink>
      <w:r w:rsidR="0065245A" w:rsidRPr="0034025A">
        <w:rPr>
          <w:rFonts w:ascii="Times New Roman" w:hAnsi="Times New Roman" w:cs="Times New Roman"/>
          <w:sz w:val="20"/>
          <w:szCs w:val="20"/>
        </w:rPr>
        <w:t xml:space="preserve"> and </w:t>
      </w:r>
      <w:hyperlink r:id="rId10" w:history="1">
        <w:r w:rsidR="0065245A" w:rsidRPr="0034025A">
          <w:rPr>
            <w:rStyle w:val="Hyperlink"/>
            <w:rFonts w:ascii="Times New Roman" w:hAnsi="Times New Roman"/>
            <w:sz w:val="20"/>
            <w:szCs w:val="20"/>
            <w:u w:val="none"/>
          </w:rPr>
          <w:t>http://www.tomatomap.net/</w:t>
        </w:r>
      </w:hyperlink>
      <w:r w:rsidR="0065245A" w:rsidRPr="0034025A">
        <w:rPr>
          <w:rFonts w:ascii="Times New Roman" w:hAnsi="Times New Roman" w:cs="Times New Roman"/>
          <w:sz w:val="20"/>
          <w:szCs w:val="20"/>
        </w:rPr>
        <w:t>).</w:t>
      </w:r>
    </w:p>
    <w:p w:rsidR="00511B54" w:rsidRPr="0065245A" w:rsidRDefault="00511B54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256C" w:rsidRPr="00B81DCB" w:rsidRDefault="0025256C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75"/>
        <w:gridCol w:w="1204"/>
        <w:gridCol w:w="1634"/>
        <w:gridCol w:w="1275"/>
        <w:gridCol w:w="2551"/>
        <w:gridCol w:w="4535"/>
        <w:gridCol w:w="1302"/>
      </w:tblGrid>
      <w:tr w:rsidR="0025256C" w:rsidRPr="00B81DCB" w:rsidTr="008959A8">
        <w:trPr>
          <w:tblHeader/>
        </w:trPr>
        <w:tc>
          <w:tcPr>
            <w:tcW w:w="256" w:type="pct"/>
          </w:tcPr>
          <w:p w:rsidR="0025256C" w:rsidRPr="00B81DCB" w:rsidRDefault="0025256C" w:rsidP="002525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457" w:type="pct"/>
          </w:tcPr>
          <w:p w:rsidR="0025256C" w:rsidRPr="00B81DCB" w:rsidRDefault="0025256C" w:rsidP="002525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Marker name</w:t>
            </w:r>
          </w:p>
        </w:tc>
        <w:tc>
          <w:tcPr>
            <w:tcW w:w="620" w:type="pct"/>
          </w:tcPr>
          <w:p w:rsidR="0025256C" w:rsidRPr="00B81DCB" w:rsidRDefault="0025256C" w:rsidP="002525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484" w:type="pct"/>
          </w:tcPr>
          <w:p w:rsidR="0025256C" w:rsidRPr="00B81DCB" w:rsidRDefault="0025256C" w:rsidP="002525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  <w:p w:rsidR="0025256C" w:rsidRPr="00B81DCB" w:rsidRDefault="0025256C" w:rsidP="002525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968" w:type="pct"/>
          </w:tcPr>
          <w:p w:rsidR="0025256C" w:rsidRPr="00B81DCB" w:rsidRDefault="0025256C" w:rsidP="002525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type and length</w:t>
            </w:r>
          </w:p>
        </w:tc>
        <w:tc>
          <w:tcPr>
            <w:tcW w:w="1721" w:type="pct"/>
          </w:tcPr>
          <w:p w:rsidR="0025256C" w:rsidRPr="00B81DCB" w:rsidRDefault="0025256C" w:rsidP="0025256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</w:t>
            </w: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'→3')</w:t>
            </w:r>
          </w:p>
          <w:p w:rsidR="0025256C" w:rsidRPr="00B81DCB" w:rsidRDefault="0025256C" w:rsidP="00252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F: Forward primer, R: Reverse primer)</w:t>
            </w:r>
          </w:p>
        </w:tc>
        <w:tc>
          <w:tcPr>
            <w:tcW w:w="494" w:type="pct"/>
          </w:tcPr>
          <w:p w:rsidR="0025256C" w:rsidRPr="00B81DCB" w:rsidRDefault="0025256C" w:rsidP="0025256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</w:t>
            </w: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ze (bp)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78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(GGTG)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 GCAGCATATATCACCTTGGCT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 CGTGCTCTCCAATAGTTCAC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92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AAGAAGAAGGATCGATCGAAG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CATGACCACGATACTACATGTTT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MS45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.6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GTCCAGAAGACGATGTA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AGTCTTGCCAACAATC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92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1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AACATGGGAAGCACTTG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AAATTGGGCCATGGTG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1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GCCTTATGGAAACAACG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GGTGTACGAATGTCTTT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1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9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C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ACCCTGGTCTTGGTGGA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AGGATGCTCTAGCTTCTCC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70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GAG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CTCAAGGCTTCTGTTGG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CCACCTCAGGCACTTCAT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16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6.7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TG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CCGCAACAAACCTTATT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TGGTGAGAAGGATCTG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75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3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TCTATTATCTTCTCTCCAACA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TCCCAACTCGGTACACA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L10975i</w:t>
            </w:r>
            <w:r w:rsidRPr="00B81D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8.7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 xml:space="preserve">TAAAAGGATG 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GAACCCGGAACTCTGAA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TTGCCACACAGAAGCA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34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CTCTTGCCTAAACATCC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TTGCGAATTCAGATTAGTT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9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1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TTGCTACACAGCAGCCA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CGATGAGACAAGAGGCA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22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7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CATCTGGTGCTGCTGTT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TTGGAGGACCCAGAAA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50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1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GCCTCGCTACCTCCTCTT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TCGTTCGTTCACAAACC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</w:tr>
      <w:tr w:rsidR="002B7AD1" w:rsidRPr="00B81DCB" w:rsidTr="008959A8">
        <w:trPr>
          <w:trHeight w:val="422"/>
        </w:trPr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08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1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TCCCTGTTTCAGCCTTTG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CACGAGAATTTAGCCACT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2B7AD1" w:rsidRPr="00B81DCB" w:rsidTr="008959A8">
        <w:trPr>
          <w:trHeight w:val="64"/>
        </w:trPr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46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5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ACGCCATATAACACGTTG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TTTCCATAGGATTTCC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9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4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CTTTGCAAGTTCTTCTTC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ATGAGCCAACATAGGAG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56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6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CGCCTATGCACCTTTCTT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TCAAGGCTAAACCTCCG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88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8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GTGGGAATTTGTTAACC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TCATCGTCCTCCTCCTG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5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9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CGCCTATGCACCTTTCTT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TCAAGGCTAAACCTCCG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48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ATGACCATCAGTACGG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GTGCTCCTCTATGCCCT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OM11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GTAATGGTGATGCTCTTC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CAGTTACTACCAAAAATAGTCAAAAC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86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ATCTAAGGTCTTTGCCG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AAAGGAAGTGGGAGAGC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25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T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CCTAAAGAAGATAGGAAGAAATGC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CTCCTACTGAAACAACCA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0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GGTATGTCTCACACC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GCAAGAACACCTCCCTTT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6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ACAACTGGATAGGTCG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ATGAAACGGATGTTGA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96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6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TTATCAATGATGCAATGG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TTATGTCAGCCGGTGTT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49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7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AA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TGATCATCCATCCTCTC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AGAGACTTTGGACTAAGGG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03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C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ACTGGATGACCTTTGTG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CCAGTGTTTCCAAAGGGA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3.0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CCGGCTTCTAGAAATAA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AATCACCCGTGACCTTT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</w:tr>
      <w:tr w:rsidR="002B7AD1" w:rsidRPr="00B81DCB" w:rsidTr="008959A8">
        <w:tc>
          <w:tcPr>
            <w:tcW w:w="256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1</w:t>
            </w:r>
          </w:p>
        </w:tc>
        <w:tc>
          <w:tcPr>
            <w:tcW w:w="457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0</w:t>
            </w:r>
          </w:p>
        </w:tc>
        <w:tc>
          <w:tcPr>
            <w:tcW w:w="620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0.50</w:t>
            </w:r>
          </w:p>
        </w:tc>
        <w:tc>
          <w:tcPr>
            <w:tcW w:w="968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CT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GTGACCCTCTTTACAAGC</w:t>
            </w:r>
          </w:p>
          <w:p w:rsidR="002B7AD1" w:rsidRPr="00B81DCB" w:rsidRDefault="002B7AD1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GCTTTCTTCTTCGCCATT</w:t>
            </w:r>
          </w:p>
        </w:tc>
        <w:tc>
          <w:tcPr>
            <w:tcW w:w="494" w:type="pct"/>
          </w:tcPr>
          <w:p w:rsidR="002B7AD1" w:rsidRPr="00B81DCB" w:rsidRDefault="002B7AD1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7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G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CCTATCGATACCACCAC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GATCCGTTTGGTTCT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9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AAAGAAGCAGTAGCA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CGAACATCCTCCGTTC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87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TCCCAAACAATCCAA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ACTTTCAAGATCAGAGC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w 2.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GAGAGCGAGTTGAGTGTATA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GAAGAGAGAAGCTGCAAAGCA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8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4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GCAACAAATCCCTCTT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GACGAGGCTGCTTACA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11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3.9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TTCCCTTCCATCAGTTC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TGCTGCTATACTGCTGA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3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5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CCAACATTTGCTCAAG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GGTAGGTAGAGAATGAAGA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L10042i</w:t>
            </w:r>
            <w:r w:rsidRPr="00B81DCB"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6.6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 xml:space="preserve">TTATTAGGTAACCATTAATAAAGC 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TGCCGACACGTCATT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CTCATCATGACAAAGACAA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9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TCGGCAGTAGGTGCTC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GAAACACCCATATCC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0581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3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ACTGATGTTCGTAAGGC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CGTAGAGCTTGCGTTCA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L10772i</w:t>
            </w:r>
            <w:r w:rsidRPr="00B81D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4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 xml:space="preserve">TTT 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AAAACATATCGCAAT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GGTCATTTCAGTAGACA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2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GAGGCAATCTTCACCTG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AGCTGATAGTTCCTG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2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GCATCTGGTGAAGCAA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GGATTGCCTGGTTGATTT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1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4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TCAATTGACCTCCCTC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TCTGGAAATTAGAGG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9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1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TCAAGCCAACGCCTCTA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TCCTTCGCATACTT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7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TTCCCTTCTCTCTTTGT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GTGTTCTTCGATTTGA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CCAAATTGGGCAATAAC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AGGAAGTTGCATTAGGC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9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CATGAACAACAACCAA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AAGTTGCATTAGGCCA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U2108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6.1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TTTTATCATTTATTTGTGTC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AAAAAAAGGTGACGATA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TCAACTTCACCACCA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TTGGTTGGAGAAACTCCC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0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5.29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GAA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 )8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GAAGGGACAATTCACAGAGT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CCTTCAACTTCACCACCA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5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4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TGAAGAACCATTCCGC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ATGAGCCCAATGAACCT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3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TTGGTTGGAGAAACTC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CATTTAAACCAATAGGTA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5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1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GATATTAACCATGGCAGCA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GATGGGATTGCACAGA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1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ATTCCCAACACTTGCC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CACCACTATCCAAA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OM18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6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CCCCTCTCCTATTC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GCTTTGTCGAGTTTG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4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2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ATGGCCATGGCTGAA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AACGCCACCACTATACC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8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5.3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GTGAGTCTCGATTTG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TCTCATTGCAGATAGG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B6080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ATCAAGATTAAGACCACCGGAG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GGTGCGAGTGTTACAATCTCT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AATGAATGTCCAGGA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GCAGAGTTATGCCAT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2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TTGACAGCCCATTAT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TGTGAAAGAGTTGATGA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0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TCACATACACTCATACTAAG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CAATCATAGCCACTTGG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TCACATACACTCATACTAAG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ATCGCGACATGTGTAAG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1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CCCTTTATTCAGATTCCTC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GAGGGTATGCAACAG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OM15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6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CAAGGAACTTTTAGCT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ATTAAGGTTCATAAATG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6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CAAAGTCGTTCCTTCTT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AGAGAAACGCGGACAT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9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7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CAAAGTCGTTCCTTCTT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AGAGAAACGCGGACAT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521EFE" w:rsidRPr="00B81DCB" w:rsidTr="008959A8">
        <w:trPr>
          <w:trHeight w:val="449"/>
        </w:trPr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6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9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TCTCTACAAGTGGAACTTTC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CAGCCAGGAACAAGGA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521EFE" w:rsidRPr="00B81DCB" w:rsidTr="008959A8">
        <w:trPr>
          <w:trHeight w:val="64"/>
        </w:trPr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7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.5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TCAAGAAATGAAGCTCT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TGGAGATAACAACCAC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2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TCCAGTTCAATCAACC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AGTCGTCTCATGGTT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2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9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AGGCAGCTTACGACTG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CCAGAGGTCCTTCAGT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521EFE" w:rsidRPr="00B81DCB" w:rsidTr="008959A8">
        <w:trPr>
          <w:trHeight w:val="386"/>
        </w:trPr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7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4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CCCAGCACAACCAGAC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TGGTGGATGAAATTTGT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</w:tr>
      <w:tr w:rsidR="00521EFE" w:rsidRPr="00B81DCB" w:rsidTr="008959A8">
        <w:trPr>
          <w:trHeight w:val="64"/>
        </w:trPr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5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ATAACCTCTAACTGCGG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ATGCCTTCATTTGGACT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2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1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GGGATTGTACCCAATCA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GTTTGAAGAGGAGGA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41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ACAGCATAGTGGAGGAG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TCGGTAATTGATCCA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8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TGGCTCTCACCTACTGC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TTCTCAGGCATGAAA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8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CTATGGAGTTTCAGGACC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CAGGTAGCATGGAAC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7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CCGGCAAGAGTGAACAT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GACGGAGTACTTCGCATT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0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7.56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C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TCCGGTTGTTACTCC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AGCACTTCCACCGATT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6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4.2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GGG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GATGATGAGAACTCG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GAGGCTTCTGGGTCAG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4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TATCCTGGTGGACCAA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AAGTATCAGGCACAC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4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TTGCTCGAACTCTCCAA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TAGGAGAGGTAACCCG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24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GATGGTCTGAGACACT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GCTGGTGATCCTCCTCT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TOM16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AATAATAGTGCGGACAGATA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GGTGGCTAATAAAAGAATGA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27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GGATCAGGAGCAGGAG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ACTTGTTCCATGAA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CTTGCCATCTTCTAGC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GGATGCCCAAATTGAAG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3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9.7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CTCCATTCTGTGGTGG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CCGTCCTCGATTTCACA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6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4.3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CAAACAATTCCATCTC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TTCCGCCATACTGATA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3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TTCTATAGCTGAAACTCAACC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TTCATCAAATCTACCAT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59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GTTGAAGAAGATGATGG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AGAGAACAAGCATCCAAG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B10569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AAAGCCAAAGTGGAAGAACTCAAG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CGTAAAACGTTCATCAATCTC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34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TTGA)2(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TCTCTGTCGCCATTG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ATCAACGCCAATGGTA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Cosi5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CTTTCTTCCAGGATGCT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CATTTTCCTTCTTCCTAG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7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2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GT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GAAGATCCTGATGATG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CCTTTCCTCTGGACT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6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7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GGCTGGATTATTCCTG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TTTGATAGAAGGCCA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7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2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TAGGGTGTCTGTGGGT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GTGCGCAGAGGATAGA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9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.35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)6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CTCGGATTCAATAGCATT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CAAAGAAGCAAACAACTC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B5655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.4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CGGTAGACCCACTGAGTTATC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AAGGGAAGCATTTCTTCTCT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2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.45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CAAATGGAAATGGGTCA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CTAAGACTAACGACAACC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237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.37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GGTAACGGCAAAGGGAC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TATGGCCTTAGCAGCCA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1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GTTACCTTGGTCCATC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AGATGCCACATCACAT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38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7.3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AT)11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ATTGTACAAAGACCCGTGG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GTTGCACACTGGATCAAT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LEOH 17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Style w:val="sequence"/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GGATTAGAAGAGAAAAACAAAAGC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R:AGCCTTCTCAAATTCCTCCT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11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1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TAACGTCAAACTTCAGG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TCCGCAATGTGTTGTAT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112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ACACAACCAAGAAGTG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ATCGGCTTAGGGTTGTT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59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3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AT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ATTTCTCATGGAGAATCAG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CCTTGATCTTGATGATGTT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33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9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TCCCGCTTGAGAAACA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ATGCTGGGACAGAAGA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G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TTCGGAGACGAAGGGT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TCAATCCTCCAGATC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521EFE" w:rsidRPr="00B81DCB" w:rsidTr="008959A8">
        <w:trPr>
          <w:trHeight w:val="440"/>
        </w:trPr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3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GGATAAAGCAATCCA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GATTGTGTACCAACGT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59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.7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CGGATAAAGCAATCCA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GATTGTGTACCAACGT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31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4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GAGGATATTGCATTCG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ACCGAACTCATCAAG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24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TTCGCTGTAGCTCGTT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AGCTTCATCATAGTAA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R215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6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TT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AACAAAGGCAGCTGGT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TTCCGACAGCCCATAT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8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CCGTTAGCTATTGTGCC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GCCATGCACTTATCTTC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521EF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L10386i</w:t>
            </w:r>
            <w:r w:rsidRPr="00B81D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0.8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TGGAGTTCTGGGTCACT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ATAGCCATCCCAAACCACA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223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GCTGCCTCTTCTCTGTT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TTCTTGAAGGGTCTTT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457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M13938</w:t>
            </w:r>
          </w:p>
        </w:tc>
        <w:tc>
          <w:tcPr>
            <w:tcW w:w="620" w:type="pct"/>
          </w:tcPr>
          <w:p w:rsidR="00521EFE" w:rsidRPr="00B81DCB" w:rsidRDefault="00521EFE" w:rsidP="001B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6.20</w:t>
            </w:r>
          </w:p>
        </w:tc>
        <w:tc>
          <w:tcPr>
            <w:tcW w:w="968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GAGTCAAAGTTTGCTCACATC</w:t>
            </w:r>
          </w:p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CTCTTCTGAACTTGCTTTGAG</w:t>
            </w:r>
          </w:p>
        </w:tc>
        <w:tc>
          <w:tcPr>
            <w:tcW w:w="494" w:type="pct"/>
          </w:tcPr>
          <w:p w:rsidR="00521EFE" w:rsidRPr="00B81DCB" w:rsidRDefault="00521EFE" w:rsidP="001B1C8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479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6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GC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TAAGAGTGTCTGCCTGC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GGGTTCGGGTTAGCTCT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8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CAAATGTCAA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AGGATTG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GTCATGTTCTTGATTGTC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13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AACCGCCTCTTTCAC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GCAATGATTCCAGCGAT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67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4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GA)2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CGAGACCAAGCAGATT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CCTTTCCTCCAGTAGA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7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7.5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G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GGGTCGTCTTTGAAACA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CCGGATTCTTCTTCGT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4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GAGGCGAATCTTGAATA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CCATCTCTTGTGCCTC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MS17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0.2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TGTAACAACGTGTCATGAT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GTCACAAACTAAGTTAGG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6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L10615i</w:t>
            </w:r>
            <w:r w:rsidRPr="00B81D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7.3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TTTCCACAGGTCATTCTT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Style w:val="sequence"/>
                <w:rFonts w:ascii="Times New Roman" w:hAnsi="Times New Roman" w:cs="Times New Roman"/>
                <w:sz w:val="20"/>
                <w:szCs w:val="20"/>
              </w:rPr>
              <w:t>TGGGGGATGAGAGTTGTAATG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OO28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3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AACTCCGGCAGAACTC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TTCTTCTTCTTCCTCATC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OM176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1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CGTTCTCCATCAAATACAAT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CCATCAGCATAGAAACA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34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2.22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TC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AGCCAAGCTCGAACCTGT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CCATGCTGTCGCTTTCAT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565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TTCACACCCTGAAGCC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GGAAACAGCCTCTCTA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111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GGTTCGATACACCCTTAG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TTTCTATATAATCCACCAAATG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20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8.2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GACGACAACAACAAC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CATGCCACTTAGATCCAC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</w:tr>
      <w:tr w:rsidR="00521EFE" w:rsidRPr="00B81DCB" w:rsidTr="008959A8">
        <w:tc>
          <w:tcPr>
            <w:tcW w:w="256" w:type="pct"/>
          </w:tcPr>
          <w:p w:rsidR="00521EFE" w:rsidRPr="00B81DCB" w:rsidRDefault="00521EFE" w:rsidP="001B1C83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SSR12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CACC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ATCCATCACACCTTGGA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GAAGAAGACCACGCA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521EFE" w:rsidRPr="00B81DCB" w:rsidTr="008959A8">
        <w:trPr>
          <w:trHeight w:val="458"/>
        </w:trPr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SSR44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0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ATCTGCAATTCATGGCTC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GTCAAGGATGTGCTTCCC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521EFE" w:rsidRPr="00B81DCB" w:rsidTr="008959A8">
        <w:trPr>
          <w:trHeight w:val="422"/>
        </w:trPr>
        <w:tc>
          <w:tcPr>
            <w:tcW w:w="256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57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Leoh301</w:t>
            </w:r>
            <w:r w:rsidRPr="00B81DCB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*</w:t>
            </w:r>
          </w:p>
        </w:tc>
        <w:tc>
          <w:tcPr>
            <w:tcW w:w="620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84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968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21" w:type="pct"/>
          </w:tcPr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CTGATGTTGGTAGAGCCATTG</w:t>
            </w:r>
          </w:p>
          <w:p w:rsidR="00521EFE" w:rsidRPr="00B81DCB" w:rsidRDefault="00521EFE" w:rsidP="00480C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TCATAATGTGACGAATCGAA</w:t>
            </w:r>
          </w:p>
        </w:tc>
        <w:tc>
          <w:tcPr>
            <w:tcW w:w="494" w:type="pct"/>
          </w:tcPr>
          <w:p w:rsidR="00521EFE" w:rsidRPr="00B81DCB" w:rsidRDefault="00521EFE" w:rsidP="00480C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:rsidR="002B7AD1" w:rsidRPr="00B81DCB" w:rsidRDefault="002B7AD1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32DB" w:rsidRPr="00B81DCB" w:rsidRDefault="00F34F76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81DCB">
        <w:rPr>
          <w:rFonts w:ascii="Times New Roman" w:hAnsi="Times New Roman" w:cs="Times New Roman"/>
          <w:b/>
          <w:sz w:val="20"/>
          <w:szCs w:val="20"/>
        </w:rPr>
        <w:t>NA.</w:t>
      </w:r>
      <w:r w:rsidRPr="00B81DCB">
        <w:rPr>
          <w:rFonts w:ascii="Times New Roman" w:hAnsi="Times New Roman" w:cs="Times New Roman"/>
          <w:sz w:val="20"/>
          <w:szCs w:val="20"/>
        </w:rPr>
        <w:t xml:space="preserve"> Not a</w:t>
      </w:r>
      <w:r w:rsidR="00F9741B" w:rsidRPr="00B81DCB">
        <w:rPr>
          <w:rFonts w:ascii="Times New Roman" w:hAnsi="Times New Roman" w:cs="Times New Roman"/>
          <w:sz w:val="20"/>
          <w:szCs w:val="20"/>
        </w:rPr>
        <w:t>vailable.</w:t>
      </w:r>
      <w:r w:rsidR="0025256C" w:rsidRPr="00B81DCB">
        <w:rPr>
          <w:rFonts w:ascii="Times New Roman" w:hAnsi="Times New Roman" w:cs="Times New Roman"/>
          <w:sz w:val="20"/>
          <w:szCs w:val="20"/>
        </w:rPr>
        <w:t xml:space="preserve"> </w:t>
      </w:r>
      <w:r w:rsidRPr="00B81DCB">
        <w:rPr>
          <w:rFonts w:ascii="Times New Roman" w:hAnsi="Times New Roman" w:cs="Times New Roman"/>
          <w:b/>
          <w:color w:val="FF0000"/>
          <w:sz w:val="20"/>
          <w:szCs w:val="20"/>
          <w:vertAlign w:val="subscript"/>
        </w:rPr>
        <w:t>*</w:t>
      </w:r>
      <w:r w:rsidRPr="00B81DCB">
        <w:rPr>
          <w:rFonts w:ascii="Times New Roman" w:hAnsi="Times New Roman" w:cs="Times New Roman"/>
          <w:b/>
          <w:sz w:val="20"/>
          <w:szCs w:val="20"/>
        </w:rPr>
        <w:t>.</w:t>
      </w:r>
      <w:r w:rsidRPr="00B81DCB">
        <w:rPr>
          <w:rFonts w:ascii="Times New Roman" w:hAnsi="Times New Roman" w:cs="Times New Roman"/>
          <w:sz w:val="20"/>
          <w:szCs w:val="20"/>
        </w:rPr>
        <w:t xml:space="preserve"> Indel markers</w:t>
      </w:r>
    </w:p>
    <w:p w:rsidR="00B232DB" w:rsidRPr="00B81DCB" w:rsidRDefault="00B232DB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5256C" w:rsidRPr="00B81DCB" w:rsidRDefault="0025256C">
      <w:pPr>
        <w:rPr>
          <w:rFonts w:ascii="Times New Roman" w:hAnsi="Times New Roman" w:cs="Times New Roman"/>
          <w:sz w:val="20"/>
          <w:szCs w:val="20"/>
        </w:rPr>
      </w:pPr>
    </w:p>
    <w:sectPr w:rsidR="0025256C" w:rsidRPr="00B81DCB" w:rsidSect="00B232DB">
      <w:footerReference w:type="default" r:id="rId11"/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5881" w:rsidRDefault="009B5881" w:rsidP="008959A8">
      <w:pPr>
        <w:spacing w:after="0" w:line="240" w:lineRule="auto"/>
      </w:pPr>
      <w:r>
        <w:separator/>
      </w:r>
    </w:p>
  </w:endnote>
  <w:endnote w:type="continuationSeparator" w:id="0">
    <w:p w:rsidR="009B5881" w:rsidRDefault="009B5881" w:rsidP="0089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143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59A8" w:rsidRDefault="00DE1D8E">
        <w:pPr>
          <w:pStyle w:val="Footer"/>
          <w:jc w:val="center"/>
        </w:pPr>
        <w:r>
          <w:fldChar w:fldCharType="begin"/>
        </w:r>
        <w:r w:rsidR="008959A8">
          <w:instrText xml:space="preserve"> PAGE   \* MERGEFORMAT </w:instrText>
        </w:r>
        <w:r>
          <w:fldChar w:fldCharType="separate"/>
        </w:r>
        <w:r w:rsidR="006D3FE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8959A8" w:rsidRDefault="00895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5881" w:rsidRDefault="009B5881" w:rsidP="008959A8">
      <w:pPr>
        <w:spacing w:after="0" w:line="240" w:lineRule="auto"/>
      </w:pPr>
      <w:r>
        <w:separator/>
      </w:r>
    </w:p>
  </w:footnote>
  <w:footnote w:type="continuationSeparator" w:id="0">
    <w:p w:rsidR="009B5881" w:rsidRDefault="009B5881" w:rsidP="0089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AA07D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E26B81"/>
    <w:multiLevelType w:val="hybridMultilevel"/>
    <w:tmpl w:val="459AA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463760"/>
    <w:multiLevelType w:val="hybridMultilevel"/>
    <w:tmpl w:val="15DAC0EE"/>
    <w:lvl w:ilvl="0" w:tplc="F776F39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4F01E4E"/>
    <w:multiLevelType w:val="hybridMultilevel"/>
    <w:tmpl w:val="7FDEF23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13530C"/>
    <w:multiLevelType w:val="hybridMultilevel"/>
    <w:tmpl w:val="69D48C3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7017107"/>
    <w:multiLevelType w:val="hybridMultilevel"/>
    <w:tmpl w:val="C8C606BC"/>
    <w:lvl w:ilvl="0" w:tplc="EE6A1A2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8085C77"/>
    <w:multiLevelType w:val="hybridMultilevel"/>
    <w:tmpl w:val="AC5E2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C75BB5"/>
    <w:multiLevelType w:val="hybridMultilevel"/>
    <w:tmpl w:val="2EBAE60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D897348"/>
    <w:multiLevelType w:val="hybridMultilevel"/>
    <w:tmpl w:val="E4CE75D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110DA1"/>
    <w:multiLevelType w:val="hybridMultilevel"/>
    <w:tmpl w:val="FCF0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BF101E"/>
    <w:multiLevelType w:val="hybridMultilevel"/>
    <w:tmpl w:val="F914FE74"/>
    <w:lvl w:ilvl="0" w:tplc="CB843216">
      <w:start w:val="1"/>
      <w:numFmt w:val="decimal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1">
    <w:nsid w:val="12D245E8"/>
    <w:multiLevelType w:val="hybridMultilevel"/>
    <w:tmpl w:val="9D60FF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52F5C57"/>
    <w:multiLevelType w:val="hybridMultilevel"/>
    <w:tmpl w:val="0F966F94"/>
    <w:lvl w:ilvl="0" w:tplc="410274E0">
      <w:start w:val="3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B30629"/>
    <w:multiLevelType w:val="hybridMultilevel"/>
    <w:tmpl w:val="6E1809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D848C4"/>
    <w:multiLevelType w:val="hybridMultilevel"/>
    <w:tmpl w:val="B19C4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5A3B55"/>
    <w:multiLevelType w:val="hybridMultilevel"/>
    <w:tmpl w:val="C182274E"/>
    <w:lvl w:ilvl="0" w:tplc="E59EA13A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>
    <w:nsid w:val="2B9F3AA2"/>
    <w:multiLevelType w:val="multilevel"/>
    <w:tmpl w:val="4D226ED2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7">
    <w:nsid w:val="2FC84FF5"/>
    <w:multiLevelType w:val="multilevel"/>
    <w:tmpl w:val="3458860E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1680" w:hanging="720"/>
      </w:pPr>
      <w:rPr>
        <w:rFonts w:hint="default"/>
        <w:b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8">
    <w:nsid w:val="31C21794"/>
    <w:multiLevelType w:val="hybridMultilevel"/>
    <w:tmpl w:val="84145C80"/>
    <w:lvl w:ilvl="0" w:tplc="F8821BDA">
      <w:start w:val="1"/>
      <w:numFmt w:val="upp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281368A"/>
    <w:multiLevelType w:val="hybridMultilevel"/>
    <w:tmpl w:val="18B40F94"/>
    <w:lvl w:ilvl="0" w:tplc="BA6E9AB2">
      <w:start w:val="3"/>
      <w:numFmt w:val="decimal"/>
      <w:lvlText w:val="%1."/>
      <w:lvlJc w:val="left"/>
      <w:pPr>
        <w:tabs>
          <w:tab w:val="num" w:pos="723"/>
        </w:tabs>
        <w:ind w:left="723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0">
    <w:nsid w:val="33A03CDE"/>
    <w:multiLevelType w:val="hybridMultilevel"/>
    <w:tmpl w:val="A12C829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C45AB7"/>
    <w:multiLevelType w:val="hybridMultilevel"/>
    <w:tmpl w:val="025866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8433303"/>
    <w:multiLevelType w:val="hybridMultilevel"/>
    <w:tmpl w:val="F2345576"/>
    <w:lvl w:ilvl="0" w:tplc="B1C0A81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BCF36DC"/>
    <w:multiLevelType w:val="hybridMultilevel"/>
    <w:tmpl w:val="4114194E"/>
    <w:lvl w:ilvl="0" w:tplc="54908B36">
      <w:start w:val="2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4">
    <w:nsid w:val="3ED53B58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954542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1E74CB"/>
    <w:multiLevelType w:val="hybridMultilevel"/>
    <w:tmpl w:val="AFDC06D2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7">
    <w:nsid w:val="4ADE69FA"/>
    <w:multiLevelType w:val="hybridMultilevel"/>
    <w:tmpl w:val="9EA8F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524DF8"/>
    <w:multiLevelType w:val="multilevel"/>
    <w:tmpl w:val="DCCC028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>
    <w:nsid w:val="4F844398"/>
    <w:multiLevelType w:val="hybridMultilevel"/>
    <w:tmpl w:val="B72EEA7A"/>
    <w:lvl w:ilvl="0" w:tplc="C7489A78">
      <w:start w:val="1"/>
      <w:numFmt w:val="decimal"/>
      <w:lvlText w:val="%1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>
    <w:nsid w:val="559F79DC"/>
    <w:multiLevelType w:val="hybridMultilevel"/>
    <w:tmpl w:val="215C0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EF5FB6"/>
    <w:multiLevelType w:val="hybridMultilevel"/>
    <w:tmpl w:val="B39298CC"/>
    <w:lvl w:ilvl="0" w:tplc="457AB3DC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DB40A9E"/>
    <w:multiLevelType w:val="hybridMultilevel"/>
    <w:tmpl w:val="E3F6D2B2"/>
    <w:lvl w:ilvl="0" w:tplc="7AE405C0">
      <w:start w:val="1"/>
      <w:numFmt w:val="lowerLetter"/>
      <w:lvlText w:val="%1."/>
      <w:lvlJc w:val="left"/>
      <w:pPr>
        <w:tabs>
          <w:tab w:val="num" w:pos="1248"/>
        </w:tabs>
        <w:ind w:left="12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68"/>
        </w:tabs>
        <w:ind w:left="19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88"/>
        </w:tabs>
        <w:ind w:left="26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08"/>
        </w:tabs>
        <w:ind w:left="34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28"/>
        </w:tabs>
        <w:ind w:left="41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48"/>
        </w:tabs>
        <w:ind w:left="48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68"/>
        </w:tabs>
        <w:ind w:left="55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88"/>
        </w:tabs>
        <w:ind w:left="62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08"/>
        </w:tabs>
        <w:ind w:left="7008" w:hanging="180"/>
      </w:pPr>
    </w:lvl>
  </w:abstractNum>
  <w:abstractNum w:abstractNumId="33">
    <w:nsid w:val="5E215475"/>
    <w:multiLevelType w:val="hybridMultilevel"/>
    <w:tmpl w:val="825ECE0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8B54C7"/>
    <w:multiLevelType w:val="hybridMultilevel"/>
    <w:tmpl w:val="57E2FFA6"/>
    <w:lvl w:ilvl="0" w:tplc="5DE8112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608A6544"/>
    <w:multiLevelType w:val="hybridMultilevel"/>
    <w:tmpl w:val="7AD849DE"/>
    <w:lvl w:ilvl="0" w:tplc="7D60716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0C94AE0"/>
    <w:multiLevelType w:val="hybridMultilevel"/>
    <w:tmpl w:val="FAD69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5C36F9"/>
    <w:multiLevelType w:val="multilevel"/>
    <w:tmpl w:val="BCB04A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7BA1718"/>
    <w:multiLevelType w:val="hybridMultilevel"/>
    <w:tmpl w:val="6ED45EB4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9">
    <w:nsid w:val="69F227A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0">
    <w:nsid w:val="6E131224"/>
    <w:multiLevelType w:val="hybridMultilevel"/>
    <w:tmpl w:val="BB3A3E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3F8331A"/>
    <w:multiLevelType w:val="hybridMultilevel"/>
    <w:tmpl w:val="AC98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B31EC5"/>
    <w:multiLevelType w:val="hybridMultilevel"/>
    <w:tmpl w:val="AEE2BF68"/>
    <w:lvl w:ilvl="0" w:tplc="AF60AD2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8581A3D"/>
    <w:multiLevelType w:val="singleLevel"/>
    <w:tmpl w:val="AE4C3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4">
    <w:nsid w:val="7966224F"/>
    <w:multiLevelType w:val="multilevel"/>
    <w:tmpl w:val="D6147420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Theme="minorEastAsia" w:hint="default"/>
      </w:rPr>
    </w:lvl>
  </w:abstractNum>
  <w:abstractNum w:abstractNumId="45">
    <w:nsid w:val="7ACD6189"/>
    <w:multiLevelType w:val="hybridMultilevel"/>
    <w:tmpl w:val="37367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66494D"/>
    <w:multiLevelType w:val="hybridMultilevel"/>
    <w:tmpl w:val="1C265A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CCC7B50"/>
    <w:multiLevelType w:val="hybridMultilevel"/>
    <w:tmpl w:val="0700DB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D41798F"/>
    <w:multiLevelType w:val="hybridMultilevel"/>
    <w:tmpl w:val="01268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F583889"/>
    <w:multiLevelType w:val="hybridMultilevel"/>
    <w:tmpl w:val="F6385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3"/>
  </w:num>
  <w:num w:numId="3">
    <w:abstractNumId w:val="46"/>
  </w:num>
  <w:num w:numId="4">
    <w:abstractNumId w:val="8"/>
  </w:num>
  <w:num w:numId="5">
    <w:abstractNumId w:val="20"/>
  </w:num>
  <w:num w:numId="6">
    <w:abstractNumId w:val="39"/>
  </w:num>
  <w:num w:numId="7">
    <w:abstractNumId w:val="43"/>
  </w:num>
  <w:num w:numId="8">
    <w:abstractNumId w:val="13"/>
  </w:num>
  <w:num w:numId="9">
    <w:abstractNumId w:val="24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</w:num>
  <w:num w:numId="12">
    <w:abstractNumId w:val="16"/>
  </w:num>
  <w:num w:numId="13">
    <w:abstractNumId w:val="41"/>
  </w:num>
  <w:num w:numId="14">
    <w:abstractNumId w:val="49"/>
  </w:num>
  <w:num w:numId="15">
    <w:abstractNumId w:val="36"/>
  </w:num>
  <w:num w:numId="16">
    <w:abstractNumId w:val="44"/>
  </w:num>
  <w:num w:numId="17">
    <w:abstractNumId w:val="12"/>
  </w:num>
  <w:num w:numId="18">
    <w:abstractNumId w:val="40"/>
  </w:num>
  <w:num w:numId="19">
    <w:abstractNumId w:val="7"/>
  </w:num>
  <w:num w:numId="20">
    <w:abstractNumId w:val="19"/>
  </w:num>
  <w:num w:numId="21">
    <w:abstractNumId w:val="23"/>
  </w:num>
  <w:num w:numId="22">
    <w:abstractNumId w:val="21"/>
  </w:num>
  <w:num w:numId="23">
    <w:abstractNumId w:val="32"/>
  </w:num>
  <w:num w:numId="24">
    <w:abstractNumId w:val="11"/>
  </w:num>
  <w:num w:numId="25">
    <w:abstractNumId w:val="27"/>
  </w:num>
  <w:num w:numId="26">
    <w:abstractNumId w:val="35"/>
  </w:num>
  <w:num w:numId="27">
    <w:abstractNumId w:val="15"/>
  </w:num>
  <w:num w:numId="28">
    <w:abstractNumId w:val="5"/>
  </w:num>
  <w:num w:numId="29">
    <w:abstractNumId w:val="42"/>
  </w:num>
  <w:num w:numId="30">
    <w:abstractNumId w:val="22"/>
  </w:num>
  <w:num w:numId="31">
    <w:abstractNumId w:val="2"/>
  </w:num>
  <w:num w:numId="32">
    <w:abstractNumId w:val="47"/>
  </w:num>
  <w:num w:numId="33">
    <w:abstractNumId w:val="30"/>
  </w:num>
  <w:num w:numId="34">
    <w:abstractNumId w:val="10"/>
  </w:num>
  <w:num w:numId="35">
    <w:abstractNumId w:val="37"/>
  </w:num>
  <w:num w:numId="36">
    <w:abstractNumId w:val="28"/>
  </w:num>
  <w:num w:numId="37">
    <w:abstractNumId w:val="17"/>
  </w:num>
  <w:num w:numId="38">
    <w:abstractNumId w:val="0"/>
  </w:num>
  <w:num w:numId="39">
    <w:abstractNumId w:val="31"/>
  </w:num>
  <w:num w:numId="40">
    <w:abstractNumId w:val="4"/>
  </w:num>
  <w:num w:numId="41">
    <w:abstractNumId w:val="34"/>
  </w:num>
  <w:num w:numId="42">
    <w:abstractNumId w:val="33"/>
  </w:num>
  <w:num w:numId="43">
    <w:abstractNumId w:val="26"/>
  </w:num>
  <w:num w:numId="44">
    <w:abstractNumId w:val="14"/>
  </w:num>
  <w:num w:numId="45">
    <w:abstractNumId w:val="45"/>
  </w:num>
  <w:num w:numId="46">
    <w:abstractNumId w:val="6"/>
  </w:num>
  <w:num w:numId="47">
    <w:abstractNumId w:val="9"/>
  </w:num>
  <w:num w:numId="48">
    <w:abstractNumId w:val="29"/>
  </w:num>
  <w:num w:numId="49">
    <w:abstractNumId w:val="48"/>
  </w:num>
  <w:num w:numId="5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2A"/>
    <w:rsid w:val="00002448"/>
    <w:rsid w:val="0001000F"/>
    <w:rsid w:val="00013ABD"/>
    <w:rsid w:val="00014809"/>
    <w:rsid w:val="00016482"/>
    <w:rsid w:val="00035921"/>
    <w:rsid w:val="000511F1"/>
    <w:rsid w:val="000571A0"/>
    <w:rsid w:val="000671E2"/>
    <w:rsid w:val="0007405F"/>
    <w:rsid w:val="000848B7"/>
    <w:rsid w:val="00097815"/>
    <w:rsid w:val="000A0A60"/>
    <w:rsid w:val="000A28B8"/>
    <w:rsid w:val="000A2E6E"/>
    <w:rsid w:val="000A4B38"/>
    <w:rsid w:val="000B27BD"/>
    <w:rsid w:val="000D12E3"/>
    <w:rsid w:val="000D401A"/>
    <w:rsid w:val="00105477"/>
    <w:rsid w:val="0011556D"/>
    <w:rsid w:val="00120F9F"/>
    <w:rsid w:val="00121926"/>
    <w:rsid w:val="00127D00"/>
    <w:rsid w:val="001413FA"/>
    <w:rsid w:val="00143706"/>
    <w:rsid w:val="00156A47"/>
    <w:rsid w:val="001919B5"/>
    <w:rsid w:val="001919C7"/>
    <w:rsid w:val="001A6F71"/>
    <w:rsid w:val="001B1C83"/>
    <w:rsid w:val="001C1F44"/>
    <w:rsid w:val="001D1250"/>
    <w:rsid w:val="001F1B3D"/>
    <w:rsid w:val="001F46E8"/>
    <w:rsid w:val="001F7A29"/>
    <w:rsid w:val="002153BE"/>
    <w:rsid w:val="002324BA"/>
    <w:rsid w:val="0024606B"/>
    <w:rsid w:val="0025256C"/>
    <w:rsid w:val="0025413E"/>
    <w:rsid w:val="002546BB"/>
    <w:rsid w:val="00255DAD"/>
    <w:rsid w:val="00274CC1"/>
    <w:rsid w:val="00283B30"/>
    <w:rsid w:val="00287681"/>
    <w:rsid w:val="002955FB"/>
    <w:rsid w:val="002A4E5A"/>
    <w:rsid w:val="002B29DC"/>
    <w:rsid w:val="002B3EC1"/>
    <w:rsid w:val="002B7AD1"/>
    <w:rsid w:val="002C3B68"/>
    <w:rsid w:val="002D63AB"/>
    <w:rsid w:val="002E77DF"/>
    <w:rsid w:val="002F08A2"/>
    <w:rsid w:val="00300925"/>
    <w:rsid w:val="00302BF3"/>
    <w:rsid w:val="00315C6E"/>
    <w:rsid w:val="00331BF8"/>
    <w:rsid w:val="00336C3F"/>
    <w:rsid w:val="0034025A"/>
    <w:rsid w:val="003408E9"/>
    <w:rsid w:val="003422DB"/>
    <w:rsid w:val="00353DFB"/>
    <w:rsid w:val="00364986"/>
    <w:rsid w:val="003704ED"/>
    <w:rsid w:val="003A0629"/>
    <w:rsid w:val="003A2265"/>
    <w:rsid w:val="003B17EB"/>
    <w:rsid w:val="003B26BA"/>
    <w:rsid w:val="003C3F9D"/>
    <w:rsid w:val="003D08CE"/>
    <w:rsid w:val="003D34C5"/>
    <w:rsid w:val="003E0CAE"/>
    <w:rsid w:val="003F54D5"/>
    <w:rsid w:val="004041B0"/>
    <w:rsid w:val="00405813"/>
    <w:rsid w:val="00407E97"/>
    <w:rsid w:val="004109D8"/>
    <w:rsid w:val="0041310A"/>
    <w:rsid w:val="004215FA"/>
    <w:rsid w:val="00421858"/>
    <w:rsid w:val="004254DE"/>
    <w:rsid w:val="00445B60"/>
    <w:rsid w:val="00473469"/>
    <w:rsid w:val="00473B6E"/>
    <w:rsid w:val="00480CF3"/>
    <w:rsid w:val="00486462"/>
    <w:rsid w:val="004B4EFA"/>
    <w:rsid w:val="004B7EE1"/>
    <w:rsid w:val="004C6497"/>
    <w:rsid w:val="004D1517"/>
    <w:rsid w:val="004D7E61"/>
    <w:rsid w:val="004E12AD"/>
    <w:rsid w:val="004E452C"/>
    <w:rsid w:val="004E4BD9"/>
    <w:rsid w:val="004F56B3"/>
    <w:rsid w:val="00511A3E"/>
    <w:rsid w:val="00511B54"/>
    <w:rsid w:val="00521EFE"/>
    <w:rsid w:val="00522749"/>
    <w:rsid w:val="00531E88"/>
    <w:rsid w:val="00534A85"/>
    <w:rsid w:val="00534C69"/>
    <w:rsid w:val="005677DF"/>
    <w:rsid w:val="00572048"/>
    <w:rsid w:val="005C3120"/>
    <w:rsid w:val="005E0158"/>
    <w:rsid w:val="005F336A"/>
    <w:rsid w:val="0060040C"/>
    <w:rsid w:val="00617667"/>
    <w:rsid w:val="00622AD6"/>
    <w:rsid w:val="00624F07"/>
    <w:rsid w:val="0064216A"/>
    <w:rsid w:val="0065245A"/>
    <w:rsid w:val="00655E20"/>
    <w:rsid w:val="006644DE"/>
    <w:rsid w:val="00671348"/>
    <w:rsid w:val="00672351"/>
    <w:rsid w:val="006928A1"/>
    <w:rsid w:val="006A3344"/>
    <w:rsid w:val="006B44FC"/>
    <w:rsid w:val="006B5F3C"/>
    <w:rsid w:val="006C49F3"/>
    <w:rsid w:val="006C6DE3"/>
    <w:rsid w:val="006D3FE4"/>
    <w:rsid w:val="006E1733"/>
    <w:rsid w:val="006F245A"/>
    <w:rsid w:val="006F2E80"/>
    <w:rsid w:val="00736DED"/>
    <w:rsid w:val="00737117"/>
    <w:rsid w:val="00740030"/>
    <w:rsid w:val="007479EC"/>
    <w:rsid w:val="00747DAC"/>
    <w:rsid w:val="00760121"/>
    <w:rsid w:val="0078412D"/>
    <w:rsid w:val="007B4B5E"/>
    <w:rsid w:val="007B79AC"/>
    <w:rsid w:val="007C6D34"/>
    <w:rsid w:val="0081026E"/>
    <w:rsid w:val="00825FB0"/>
    <w:rsid w:val="008367A0"/>
    <w:rsid w:val="008428B2"/>
    <w:rsid w:val="00843858"/>
    <w:rsid w:val="00844CA3"/>
    <w:rsid w:val="00865524"/>
    <w:rsid w:val="00874EF5"/>
    <w:rsid w:val="008756CE"/>
    <w:rsid w:val="0088243E"/>
    <w:rsid w:val="00887052"/>
    <w:rsid w:val="00891AE1"/>
    <w:rsid w:val="008959A8"/>
    <w:rsid w:val="008977F0"/>
    <w:rsid w:val="008A440B"/>
    <w:rsid w:val="008A67DD"/>
    <w:rsid w:val="008D3109"/>
    <w:rsid w:val="008E756E"/>
    <w:rsid w:val="008E7638"/>
    <w:rsid w:val="008F1F28"/>
    <w:rsid w:val="00904952"/>
    <w:rsid w:val="00904F7A"/>
    <w:rsid w:val="009161D9"/>
    <w:rsid w:val="00925F2A"/>
    <w:rsid w:val="00956657"/>
    <w:rsid w:val="009742C7"/>
    <w:rsid w:val="00995044"/>
    <w:rsid w:val="009A176B"/>
    <w:rsid w:val="009B5881"/>
    <w:rsid w:val="009B7717"/>
    <w:rsid w:val="009C7771"/>
    <w:rsid w:val="009E1165"/>
    <w:rsid w:val="009E32C5"/>
    <w:rsid w:val="00A104A5"/>
    <w:rsid w:val="00A204B5"/>
    <w:rsid w:val="00A37143"/>
    <w:rsid w:val="00A46E6C"/>
    <w:rsid w:val="00A515D2"/>
    <w:rsid w:val="00A64A06"/>
    <w:rsid w:val="00A813A6"/>
    <w:rsid w:val="00A918F6"/>
    <w:rsid w:val="00AA434E"/>
    <w:rsid w:val="00AB028F"/>
    <w:rsid w:val="00AB78D2"/>
    <w:rsid w:val="00AE40A7"/>
    <w:rsid w:val="00B0142E"/>
    <w:rsid w:val="00B0584A"/>
    <w:rsid w:val="00B13182"/>
    <w:rsid w:val="00B232DB"/>
    <w:rsid w:val="00B3093D"/>
    <w:rsid w:val="00B66A84"/>
    <w:rsid w:val="00B67182"/>
    <w:rsid w:val="00B6732B"/>
    <w:rsid w:val="00B75AFA"/>
    <w:rsid w:val="00B81DCB"/>
    <w:rsid w:val="00B8495A"/>
    <w:rsid w:val="00B96BDD"/>
    <w:rsid w:val="00BD06E2"/>
    <w:rsid w:val="00BD28F9"/>
    <w:rsid w:val="00BE68CD"/>
    <w:rsid w:val="00C11465"/>
    <w:rsid w:val="00C15483"/>
    <w:rsid w:val="00C1670F"/>
    <w:rsid w:val="00C16AF8"/>
    <w:rsid w:val="00C2093F"/>
    <w:rsid w:val="00C25F58"/>
    <w:rsid w:val="00C31979"/>
    <w:rsid w:val="00C437F8"/>
    <w:rsid w:val="00C57FBE"/>
    <w:rsid w:val="00C6469E"/>
    <w:rsid w:val="00C74273"/>
    <w:rsid w:val="00C81D4F"/>
    <w:rsid w:val="00C87748"/>
    <w:rsid w:val="00CC418D"/>
    <w:rsid w:val="00CD0F4C"/>
    <w:rsid w:val="00CD3996"/>
    <w:rsid w:val="00CD5510"/>
    <w:rsid w:val="00CE265A"/>
    <w:rsid w:val="00D00783"/>
    <w:rsid w:val="00D365AA"/>
    <w:rsid w:val="00D372DB"/>
    <w:rsid w:val="00D56232"/>
    <w:rsid w:val="00D60EA4"/>
    <w:rsid w:val="00D67950"/>
    <w:rsid w:val="00D7304E"/>
    <w:rsid w:val="00D73646"/>
    <w:rsid w:val="00D74E1A"/>
    <w:rsid w:val="00D76847"/>
    <w:rsid w:val="00D81D45"/>
    <w:rsid w:val="00D852B6"/>
    <w:rsid w:val="00DA28A9"/>
    <w:rsid w:val="00DA525E"/>
    <w:rsid w:val="00DA71F8"/>
    <w:rsid w:val="00DA742A"/>
    <w:rsid w:val="00DA7F1E"/>
    <w:rsid w:val="00DC56EB"/>
    <w:rsid w:val="00DD6033"/>
    <w:rsid w:val="00DE1862"/>
    <w:rsid w:val="00DE1D8E"/>
    <w:rsid w:val="00DE3FF0"/>
    <w:rsid w:val="00DF0B4B"/>
    <w:rsid w:val="00DF4873"/>
    <w:rsid w:val="00E059F4"/>
    <w:rsid w:val="00E20CF6"/>
    <w:rsid w:val="00E27ABF"/>
    <w:rsid w:val="00E3069A"/>
    <w:rsid w:val="00E45C1B"/>
    <w:rsid w:val="00E464BC"/>
    <w:rsid w:val="00E5666C"/>
    <w:rsid w:val="00E61F99"/>
    <w:rsid w:val="00E64DE0"/>
    <w:rsid w:val="00E70E63"/>
    <w:rsid w:val="00E83F29"/>
    <w:rsid w:val="00EE58DF"/>
    <w:rsid w:val="00EF06A9"/>
    <w:rsid w:val="00EF24E8"/>
    <w:rsid w:val="00EF6AC9"/>
    <w:rsid w:val="00F0127E"/>
    <w:rsid w:val="00F015D8"/>
    <w:rsid w:val="00F02D71"/>
    <w:rsid w:val="00F15F7A"/>
    <w:rsid w:val="00F2604F"/>
    <w:rsid w:val="00F34F76"/>
    <w:rsid w:val="00F37E9F"/>
    <w:rsid w:val="00F41EBC"/>
    <w:rsid w:val="00F422AA"/>
    <w:rsid w:val="00F43369"/>
    <w:rsid w:val="00F55D1F"/>
    <w:rsid w:val="00F55D3B"/>
    <w:rsid w:val="00F9741B"/>
    <w:rsid w:val="00F975F7"/>
    <w:rsid w:val="00FB16C1"/>
    <w:rsid w:val="00FB3ECE"/>
    <w:rsid w:val="00FE7FE1"/>
    <w:rsid w:val="00FF5FFA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customXml" Target="../customXml/item3.xml"/><Relationship Id="rId10" Type="http://schemas.openxmlformats.org/officeDocument/2006/relationships/hyperlink" Target="http://www.tomatomap.net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solgenomics.net/" TargetMode="Externa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616A36A0-1B48-4B3B-A3D6-1517BD375077}"/>
</file>

<file path=customXml/itemProps2.xml><?xml version="1.0" encoding="utf-8"?>
<ds:datastoreItem xmlns:ds="http://schemas.openxmlformats.org/officeDocument/2006/customXml" ds:itemID="{F60C9E6F-0124-4A69-A9C5-45810D68CDC8}"/>
</file>

<file path=customXml/itemProps3.xml><?xml version="1.0" encoding="utf-8"?>
<ds:datastoreItem xmlns:ds="http://schemas.openxmlformats.org/officeDocument/2006/customXml" ds:itemID="{F875F889-B20D-49D9-91DF-1889E61EC2F5}"/>
</file>

<file path=customXml/itemProps4.xml><?xml version="1.0" encoding="utf-8"?>
<ds:datastoreItem xmlns:ds="http://schemas.openxmlformats.org/officeDocument/2006/customXml" ds:itemID="{91B9D3C2-E820-4F30-8FBC-00A68D02C6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736</Words>
  <Characters>989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R.P.SHARMA</cp:lastModifiedBy>
  <cp:revision>7</cp:revision>
  <dcterms:created xsi:type="dcterms:W3CDTF">2014-11-10T11:28:00Z</dcterms:created>
  <dcterms:modified xsi:type="dcterms:W3CDTF">2016-05-16T13:56:00Z</dcterms:modified>
</cp:coreProperties>
</file>